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3D6E6" w14:textId="77777777" w:rsidR="00B220AD" w:rsidRDefault="00B220AD" w:rsidP="00B220AD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  <w:r w:rsidRPr="008E3A36">
        <w:rPr>
          <w:rFonts w:ascii="Times New Roman" w:eastAsiaTheme="minorEastAsia" w:hAnsi="Times New Roman" w:cs="Times New Roman"/>
          <w:b/>
          <w:bCs/>
        </w:rPr>
        <w:t>S</w:t>
      </w:r>
      <w:r>
        <w:rPr>
          <w:rFonts w:ascii="Times New Roman" w:eastAsiaTheme="minorEastAsia" w:hAnsi="Times New Roman" w:cs="Times New Roman"/>
          <w:b/>
          <w:bCs/>
        </w:rPr>
        <w:t>1</w:t>
      </w:r>
      <w:r w:rsidRPr="008E3A36">
        <w:rPr>
          <w:rFonts w:ascii="Times New Roman" w:eastAsiaTheme="minorEastAsia" w:hAnsi="Times New Roman" w:cs="Times New Roman"/>
          <w:b/>
          <w:bCs/>
        </w:rPr>
        <w:t xml:space="preserve"> Table</w:t>
      </w:r>
      <w:r>
        <w:rPr>
          <w:rFonts w:ascii="Times New Roman" w:eastAsiaTheme="minorEastAsia" w:hAnsi="Times New Roman" w:cs="Times New Roman"/>
          <w:b/>
          <w:bCs/>
        </w:rPr>
        <w:t>.</w:t>
      </w:r>
      <w:r w:rsidRPr="008E3A36">
        <w:rPr>
          <w:rFonts w:ascii="Times New Roman" w:eastAsiaTheme="minorEastAsia" w:hAnsi="Times New Roman" w:cs="Times New Roman"/>
          <w:b/>
          <w:bCs/>
        </w:rPr>
        <w:t xml:space="preserve"> First stage</w:t>
      </w:r>
      <w:r>
        <w:rPr>
          <w:rFonts w:ascii="Times New Roman" w:eastAsiaTheme="minorEastAsia" w:hAnsi="Times New Roman" w:cs="Times New Roman"/>
          <w:b/>
          <w:bCs/>
        </w:rPr>
        <w:t xml:space="preserve"> estimates for the price endogeneity</w:t>
      </w:r>
      <w:r w:rsidRPr="008E3A36">
        <w:rPr>
          <w:rFonts w:ascii="Times New Roman" w:eastAsiaTheme="minorEastAsia" w:hAnsi="Times New Roman" w:cs="Times New Roman"/>
          <w:b/>
          <w:bCs/>
        </w:rPr>
        <w:t xml:space="preserve"> </w:t>
      </w:r>
    </w:p>
    <w:tbl>
      <w:tblPr>
        <w:tblW w:w="5923" w:type="dxa"/>
        <w:jc w:val="center"/>
        <w:tblLook w:val="04A0" w:firstRow="1" w:lastRow="0" w:firstColumn="1" w:lastColumn="0" w:noHBand="0" w:noVBand="1"/>
      </w:tblPr>
      <w:tblGrid>
        <w:gridCol w:w="4140"/>
        <w:gridCol w:w="1783"/>
      </w:tblGrid>
      <w:tr w:rsidR="00B220AD" w:rsidRPr="008E3A36" w14:paraId="60A043E8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ED27" w14:textId="77777777" w:rsidR="00B220AD" w:rsidRPr="008E3A36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3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trument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1C276" w14:textId="77777777" w:rsidR="00B220AD" w:rsidRPr="008E3A36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3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  <w:p w14:paraId="1F6E2C25" w14:textId="77777777" w:rsidR="00B220AD" w:rsidRPr="008E3A36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3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SE)</w:t>
            </w:r>
          </w:p>
        </w:tc>
      </w:tr>
      <w:tr w:rsidR="00B220AD" w:rsidRPr="008E3A36" w14:paraId="06CC929A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0B85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Sugar price index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8F144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220AD" w:rsidRPr="008E3A36" w14:paraId="60751C01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0C9B3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6DB3B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(0.003)</w:t>
            </w:r>
          </w:p>
        </w:tc>
      </w:tr>
      <w:tr w:rsidR="00B220AD" w:rsidRPr="008E3A36" w14:paraId="58188AD4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04DB3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Sugar price index*Producer #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7EC0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</w:tr>
      <w:tr w:rsidR="00B220AD" w:rsidRPr="008E3A36" w14:paraId="54A1E453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2C341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5F17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(0.004)</w:t>
            </w:r>
          </w:p>
        </w:tc>
      </w:tr>
      <w:tr w:rsidR="00B220AD" w:rsidRPr="008E3A36" w14:paraId="277BB0C2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11E5D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Sugar price index*Producer #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6CA4C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-0.012***</w:t>
            </w:r>
          </w:p>
        </w:tc>
      </w:tr>
      <w:tr w:rsidR="00B220AD" w:rsidRPr="008E3A36" w14:paraId="79CE8FAF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D293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331E9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(0.003)</w:t>
            </w:r>
          </w:p>
        </w:tc>
      </w:tr>
      <w:tr w:rsidR="00B220AD" w:rsidRPr="008E3A36" w14:paraId="02F12DE7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16D4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Sugar price index*Producer #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76602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0.113***</w:t>
            </w:r>
          </w:p>
        </w:tc>
      </w:tr>
      <w:tr w:rsidR="00B220AD" w:rsidRPr="008E3A36" w14:paraId="4FEFBF77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A9BDB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A0F74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(0.003)</w:t>
            </w:r>
          </w:p>
        </w:tc>
      </w:tr>
      <w:tr w:rsidR="00B220AD" w:rsidRPr="008E3A36" w14:paraId="674C1500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1087B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Sugar price index*Producer #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F1EC4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0.045***</w:t>
            </w:r>
          </w:p>
        </w:tc>
      </w:tr>
      <w:tr w:rsidR="00B220AD" w:rsidRPr="008E3A36" w14:paraId="330973B8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E8BFF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D9E29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(0.005)</w:t>
            </w:r>
          </w:p>
        </w:tc>
      </w:tr>
      <w:tr w:rsidR="00B220AD" w:rsidRPr="008E3A36" w14:paraId="16A1BBD4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9381B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Sugar price index*Producer #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2A9D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</w:tr>
      <w:tr w:rsidR="00B220AD" w:rsidRPr="008E3A36" w14:paraId="1778BD80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F71FB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48C57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(0.003)</w:t>
            </w:r>
          </w:p>
        </w:tc>
      </w:tr>
      <w:tr w:rsidR="00B220AD" w:rsidRPr="008E3A36" w14:paraId="6E4FE38D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8D74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Sugar price index*Producer #7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4639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B220AD" w:rsidRPr="008E3A36" w14:paraId="604BB63B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992E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1E0C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(0.003)</w:t>
            </w:r>
          </w:p>
        </w:tc>
      </w:tr>
      <w:tr w:rsidR="00B220AD" w:rsidRPr="008E3A36" w14:paraId="69739259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AE9A6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Tax implementation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25493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886655"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</w:tr>
      <w:tr w:rsidR="00B220AD" w:rsidRPr="008E3A36" w14:paraId="165BA9C5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3F6B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7B29A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(0.026)</w:t>
            </w:r>
          </w:p>
        </w:tc>
      </w:tr>
      <w:tr w:rsidR="00B220AD" w:rsidRPr="008E3A36" w14:paraId="72C26B30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ACA7" w14:textId="77777777" w:rsidR="00B220AD" w:rsidRPr="00886655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6655">
              <w:rPr>
                <w:rFonts w:ascii="Times New Roman" w:eastAsia="Times New Roman" w:hAnsi="Times New Roman" w:cs="Times New Roman"/>
                <w:color w:val="000000"/>
              </w:rPr>
              <w:t>F-statistic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86474" w14:textId="77777777" w:rsidR="00B220AD" w:rsidRPr="00886655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03.8</w:t>
            </w:r>
          </w:p>
        </w:tc>
      </w:tr>
      <w:tr w:rsidR="00B220AD" w:rsidRPr="008E3A36" w14:paraId="30FC2FD1" w14:textId="77777777" w:rsidTr="00891EDE">
        <w:trPr>
          <w:trHeight w:val="31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7015B" w14:textId="77777777" w:rsidR="00B220AD" w:rsidRPr="00377A47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7A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ations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BCFB5" w14:textId="77777777" w:rsidR="00B220AD" w:rsidRPr="00377A47" w:rsidRDefault="00B220AD" w:rsidP="00891E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7A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92</w:t>
            </w:r>
          </w:p>
        </w:tc>
      </w:tr>
      <w:tr w:rsidR="00B220AD" w:rsidRPr="008E3A36" w14:paraId="3BFB9184" w14:textId="77777777" w:rsidTr="00891EDE">
        <w:trPr>
          <w:trHeight w:val="315"/>
          <w:jc w:val="center"/>
        </w:trPr>
        <w:tc>
          <w:tcPr>
            <w:tcW w:w="5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32F54" w14:textId="7004C991" w:rsidR="00B220AD" w:rsidRPr="008E3A36" w:rsidRDefault="00B220AD" w:rsidP="00891ED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7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:</w:t>
            </w:r>
            <w:r w:rsidRPr="008E3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B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del include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Pr="006B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gar content variable and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nd</w:t>
            </w:r>
            <w:r w:rsidRPr="006B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ix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B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ects as controls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E3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: Standard error. </w:t>
            </w:r>
            <w:r w:rsidRPr="006B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+ </w:t>
            </w:r>
            <w:r w:rsidRPr="006B6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&lt; 0.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8E3A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 p &lt; 0.05, ** p &lt; 0.01, *** p &lt; 0.001 Source: Authors’ own analyses and calculations based on data from Nielsen through its Mexico Consumer Panel Service (CPS) for the food and beverage categories for January 2012 – December 2015. The Nielsen Company, 2016.  Nielsen is not responsible for and had no role in preparing the results reported herein.</w:t>
            </w:r>
          </w:p>
        </w:tc>
      </w:tr>
    </w:tbl>
    <w:p w14:paraId="15C461D1" w14:textId="77777777" w:rsidR="00A531C8" w:rsidRDefault="005E7E12"/>
    <w:sectPr w:rsidR="00A53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S0NDO2sDQzMjI1tTBW0lEKTi0uzszPAykwqgUAmoRRRCwAAAA="/>
  </w:docVars>
  <w:rsids>
    <w:rsidRoot w:val="00E874CC"/>
    <w:rsid w:val="005E7E12"/>
    <w:rsid w:val="00B220AD"/>
    <w:rsid w:val="00DF7D29"/>
    <w:rsid w:val="00E874CC"/>
    <w:rsid w:val="00F6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E1AB2"/>
  <w15:chartTrackingRefBased/>
  <w15:docId w15:val="{8BEED5E5-C18C-4BCC-BEC5-77935E3D4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0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Salgado </dc:creator>
  <cp:keywords/>
  <dc:description/>
  <cp:lastModifiedBy>Juan Carlos Salgado </cp:lastModifiedBy>
  <cp:revision>3</cp:revision>
  <dcterms:created xsi:type="dcterms:W3CDTF">2021-07-05T22:06:00Z</dcterms:created>
  <dcterms:modified xsi:type="dcterms:W3CDTF">2021-07-05T22:15:00Z</dcterms:modified>
</cp:coreProperties>
</file>